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087E2" w14:textId="382E4E8B" w:rsidR="002439E6" w:rsidRPr="002439E6" w:rsidRDefault="00C25471" w:rsidP="002439E6">
      <w:pPr>
        <w:rPr>
          <w:rFonts w:ascii="Times New Roman" w:hAnsi="Times New Roman" w:cs="Times New Roman"/>
          <w:sz w:val="24"/>
          <w:szCs w:val="24"/>
        </w:rPr>
      </w:pPr>
      <w:r w:rsidRPr="00C25471"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="002439E6" w:rsidRPr="002439E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439E6" w:rsidRPr="002439E6">
        <w:rPr>
          <w:rFonts w:ascii="Times New Roman" w:hAnsi="Times New Roman" w:cs="Times New Roman"/>
          <w:sz w:val="24"/>
          <w:szCs w:val="24"/>
        </w:rPr>
        <w:t xml:space="preserve"> </w:t>
      </w:r>
      <w:r w:rsidR="00994794">
        <w:rPr>
          <w:rFonts w:ascii="Times New Roman" w:hAnsi="Times New Roman" w:cs="Times New Roman"/>
          <w:sz w:val="24"/>
          <w:szCs w:val="24"/>
        </w:rPr>
        <w:t>Outcomes</w:t>
      </w:r>
      <w:r w:rsidR="004713A1">
        <w:rPr>
          <w:rFonts w:ascii="Times New Roman" w:hAnsi="Times New Roman" w:cs="Times New Roman"/>
          <w:sz w:val="24"/>
          <w:szCs w:val="24"/>
        </w:rPr>
        <w:t xml:space="preserve"> grouped by </w:t>
      </w:r>
      <w:r w:rsidR="00994794" w:rsidRPr="00994794">
        <w:rPr>
          <w:rFonts w:ascii="Times New Roman" w:hAnsi="Times New Roman" w:cs="Times New Roman"/>
          <w:sz w:val="24"/>
          <w:szCs w:val="24"/>
        </w:rPr>
        <w:t>patients</w:t>
      </w:r>
      <w:r w:rsidR="00994794">
        <w:rPr>
          <w:rFonts w:ascii="Times New Roman" w:hAnsi="Times New Roman" w:cs="Times New Roman"/>
          <w:sz w:val="24"/>
          <w:szCs w:val="24"/>
        </w:rPr>
        <w:t>’</w:t>
      </w:r>
      <w:r w:rsidR="00994794" w:rsidRPr="00994794">
        <w:rPr>
          <w:rFonts w:ascii="Times New Roman" w:hAnsi="Times New Roman" w:cs="Times New Roman"/>
          <w:sz w:val="24"/>
          <w:szCs w:val="24"/>
        </w:rPr>
        <w:t xml:space="preserve"> </w:t>
      </w:r>
      <w:r w:rsidR="004713A1">
        <w:rPr>
          <w:rFonts w:ascii="Times New Roman" w:hAnsi="Times New Roman" w:cs="Times New Roman"/>
          <w:sz w:val="24"/>
          <w:szCs w:val="24"/>
        </w:rPr>
        <w:t>living arrangements</w:t>
      </w:r>
      <w:r w:rsidR="00994794">
        <w:rPr>
          <w:rFonts w:ascii="Times New Roman" w:hAnsi="Times New Roman" w:cs="Times New Roman"/>
          <w:sz w:val="24"/>
          <w:szCs w:val="24"/>
        </w:rPr>
        <w:t xml:space="preserve"> and </w:t>
      </w:r>
      <w:r w:rsidR="00994794" w:rsidRPr="00994794">
        <w:rPr>
          <w:rFonts w:ascii="Times New Roman" w:hAnsi="Times New Roman" w:cs="Times New Roman"/>
          <w:sz w:val="24"/>
          <w:szCs w:val="24"/>
        </w:rPr>
        <w:t>residential location</w:t>
      </w:r>
      <w:r w:rsidR="004713A1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W w:w="1467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50"/>
        <w:gridCol w:w="1371"/>
        <w:gridCol w:w="336"/>
        <w:gridCol w:w="1344"/>
        <w:gridCol w:w="1338"/>
        <w:gridCol w:w="993"/>
        <w:gridCol w:w="343"/>
        <w:gridCol w:w="1358"/>
        <w:gridCol w:w="1343"/>
        <w:gridCol w:w="1002"/>
      </w:tblGrid>
      <w:tr w:rsidR="0013026E" w:rsidRPr="002439E6" w14:paraId="34B422C1" w14:textId="63A86155" w:rsidTr="0013026E">
        <w:trPr>
          <w:trHeight w:val="201"/>
          <w:jc w:val="center"/>
        </w:trPr>
        <w:tc>
          <w:tcPr>
            <w:tcW w:w="5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BCA6" w14:textId="06C4C460" w:rsidR="001F5876" w:rsidRPr="002439E6" w:rsidRDefault="001F5876" w:rsidP="00C044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</w:t>
            </w:r>
            <w:r w:rsidRPr="00BB408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riable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AF74C" w14:textId="4FA766A8" w:rsidR="001F5876" w:rsidRDefault="001F5876" w:rsidP="00C044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  <w:p w14:paraId="2DCD1055" w14:textId="1F5A7883" w:rsidR="001F5876" w:rsidRDefault="001F5876" w:rsidP="00C044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 = 85)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DFED5" w14:textId="77777777" w:rsidR="001F5876" w:rsidRDefault="001F5876" w:rsidP="00C044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EA4DC" w14:textId="487DF6B6" w:rsidR="001F5876" w:rsidRDefault="001F5876" w:rsidP="00C044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C650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litude</w:t>
            </w:r>
          </w:p>
          <w:p w14:paraId="2ACECA48" w14:textId="571BA8FC" w:rsidR="001F5876" w:rsidRPr="002439E6" w:rsidRDefault="001F5876" w:rsidP="00C044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3FCD5" w14:textId="613BBCB6" w:rsidR="001F5876" w:rsidRDefault="001F5876" w:rsidP="00C044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C650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habiting</w:t>
            </w:r>
          </w:p>
          <w:p w14:paraId="71C4C174" w14:textId="1CF111C9" w:rsidR="001F5876" w:rsidRPr="002439E6" w:rsidRDefault="001F5876" w:rsidP="00C044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E75FB" w14:textId="362933D4" w:rsidR="001F5876" w:rsidRPr="002439E6" w:rsidRDefault="001F5876" w:rsidP="00C044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0344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871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1AFD6" w14:textId="6B9F68AA" w:rsidR="001F5876" w:rsidRDefault="001F5876" w:rsidP="00C044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46542" w14:textId="0FE4624A" w:rsidR="001F5876" w:rsidRDefault="001F5876" w:rsidP="00C044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  <w:p w14:paraId="0DCA2895" w14:textId="2BE3E2DB" w:rsidR="001F5876" w:rsidRPr="00170344" w:rsidRDefault="001F5876" w:rsidP="00C04466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D084C" w14:textId="31FCBEF7" w:rsidR="001F5876" w:rsidRDefault="001F5876" w:rsidP="00C0446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burban</w:t>
            </w:r>
          </w:p>
          <w:p w14:paraId="1F83A44A" w14:textId="194A92C3" w:rsidR="001F5876" w:rsidRPr="00170344" w:rsidRDefault="001F5876" w:rsidP="00C04466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25B4A" w14:textId="1289D628" w:rsidR="001F5876" w:rsidRPr="00170344" w:rsidRDefault="001F5876" w:rsidP="00C04466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70344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871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439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515C2F" w:rsidRPr="004713A1" w14:paraId="40BA0704" w14:textId="31436095" w:rsidTr="00B158D5">
        <w:trPr>
          <w:trHeight w:val="217"/>
          <w:jc w:val="center"/>
        </w:trPr>
        <w:tc>
          <w:tcPr>
            <w:tcW w:w="5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24D2" w14:textId="17F373AA" w:rsidR="00515C2F" w:rsidRPr="004713A1" w:rsidRDefault="00B158D5" w:rsidP="00515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B158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stoperative days required to</w:t>
            </w:r>
            <w:r w:rsidR="00515C2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15C2F" w:rsidRPr="003812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ne-walking independence</w:t>
            </w:r>
            <w:r w:rsidR="00515C2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day [SD])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14:paraId="0A38F624" w14:textId="797A360F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8 (8.7)</w:t>
            </w:r>
          </w:p>
        </w:tc>
        <w:tc>
          <w:tcPr>
            <w:tcW w:w="336" w:type="dxa"/>
            <w:tcBorders>
              <w:left w:val="nil"/>
              <w:bottom w:val="nil"/>
              <w:right w:val="nil"/>
            </w:tcBorders>
            <w:vAlign w:val="center"/>
          </w:tcPr>
          <w:p w14:paraId="7FC42790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7CE7" w14:textId="6078D93B" w:rsidR="00515C2F" w:rsidRPr="004713A1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4 (5.3)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AA6C" w14:textId="173288F9" w:rsidR="00515C2F" w:rsidRPr="004713A1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 (10.6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2FE1B86B" w14:textId="08BD7873" w:rsidR="00515C2F" w:rsidRPr="004713A1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75</w:t>
            </w:r>
          </w:p>
        </w:tc>
        <w:tc>
          <w:tcPr>
            <w:tcW w:w="343" w:type="dxa"/>
            <w:tcBorders>
              <w:left w:val="nil"/>
              <w:bottom w:val="nil"/>
              <w:right w:val="nil"/>
            </w:tcBorders>
            <w:vAlign w:val="center"/>
          </w:tcPr>
          <w:p w14:paraId="7152EAC3" w14:textId="2B52CED6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vAlign w:val="center"/>
          </w:tcPr>
          <w:p w14:paraId="6AF79997" w14:textId="67C28BE6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 (5.4)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vAlign w:val="center"/>
          </w:tcPr>
          <w:p w14:paraId="37CC1B16" w14:textId="2D7DD245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 (11.3)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center"/>
          </w:tcPr>
          <w:p w14:paraId="2C37DDC1" w14:textId="4EF86121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</w:tc>
      </w:tr>
      <w:tr w:rsidR="00515C2F" w:rsidRPr="004713A1" w14:paraId="3D6399FF" w14:textId="77777777" w:rsidTr="0013026E">
        <w:trPr>
          <w:trHeight w:val="217"/>
          <w:jc w:val="center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A4B7" w14:textId="288E8D49" w:rsidR="00515C2F" w:rsidRDefault="00515C2F" w:rsidP="00515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gth of stay (day [SD]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F0FDB72" w14:textId="7FCEFA83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7 (8.1)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</w:tcPr>
          <w:p w14:paraId="3E626B85" w14:textId="77777777" w:rsidR="00515C2F" w:rsidRPr="004713A1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B59D" w14:textId="426D815B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1 (3.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423E" w14:textId="7E084D02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9 (1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282D" w14:textId="1F7F3479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8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37173684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3C93" w14:textId="6E0CCB6A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1 (4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85FA" w14:textId="7BE489F4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3 (10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B8F7" w14:textId="098D5DF0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501</w:t>
            </w:r>
          </w:p>
        </w:tc>
      </w:tr>
      <w:tr w:rsidR="00515C2F" w:rsidRPr="002439E6" w14:paraId="352760A2" w14:textId="77777777" w:rsidTr="0013026E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9AF95E" w14:textId="2AADCC04" w:rsidR="00515C2F" w:rsidRDefault="00515C2F" w:rsidP="00515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2953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scharg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953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stinatio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n [%]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095D5E9F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5E03BA93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1977D0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163B4E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BEE09E1" w14:textId="279734CB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75FE0854" w14:textId="1DDCDB8E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2D9267A4" w14:textId="26F034B9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49ED26C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BFB5CE4" w14:textId="665433F4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66</w:t>
            </w:r>
          </w:p>
        </w:tc>
      </w:tr>
      <w:tr w:rsidR="00515C2F" w:rsidRPr="002439E6" w14:paraId="246D0385" w14:textId="77777777" w:rsidTr="0013026E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2EA33E" w14:textId="6C70B4C6" w:rsidR="00515C2F" w:rsidRDefault="00515C2F" w:rsidP="00515C2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me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2439773D" w14:textId="415874CC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61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4BA0206C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08B117" w14:textId="6299377F" w:rsidR="00515C2F" w:rsidRPr="002953FA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 (63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7EA1BD" w14:textId="41054462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6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E0F9618" w14:textId="77777777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76FDE6AA" w14:textId="091EFACE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058700B2" w14:textId="7D402C35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55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273266BC" w14:textId="54B0F749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68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39C0B5E" w14:textId="65BCC66F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5C2F" w:rsidRPr="002439E6" w14:paraId="7ACCF78F" w14:textId="77777777" w:rsidTr="00902921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15DDD9" w14:textId="7ABD2DF3" w:rsidR="00515C2F" w:rsidRDefault="00515C2F" w:rsidP="00515C2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3812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habilitation hospital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06ECB11E" w14:textId="3AE5079F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39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415372DD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6A4D25" w14:textId="6C2D3F94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38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1E5B82" w14:textId="5DC3C19B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4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DA9669D" w14:textId="77777777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56D26D73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61BDBB81" w14:textId="789A92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45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6CF1ED3" w14:textId="1DFD0678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32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2DE7220" w14:textId="25F1EFA0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5C2F" w:rsidRPr="002439E6" w14:paraId="62D5F7D7" w14:textId="77777777" w:rsidTr="00902921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982E76" w14:textId="1E7C834E" w:rsidR="00515C2F" w:rsidRDefault="00515C2F" w:rsidP="00515C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xford Hip Score (Score [SD]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513B2A06" w14:textId="77777777" w:rsidR="00515C2F" w:rsidRPr="00C158AD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65C81B1E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C5402A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3B652C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BA521A0" w14:textId="77777777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1907CC65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5B390D4A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36BFBE7A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74FB2C0D" w14:textId="77777777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5C2F" w:rsidRPr="002439E6" w14:paraId="0E449FB5" w14:textId="77777777" w:rsidTr="00902921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62615F" w14:textId="550002CD" w:rsidR="00515C2F" w:rsidRDefault="00515C2F" w:rsidP="00515C2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operative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233E5A52" w14:textId="0BC65AA5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4 (8.7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2A1BC957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07E860" w14:textId="6F1DA6E8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5 (8.7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6A4F37" w14:textId="4B39CFF3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3 (8.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A6DCE7D" w14:textId="48981222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50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119785A1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7CEE1A65" w14:textId="0CBE1422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1 (8.3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5779BA3" w14:textId="4AC84685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6 (9.1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689A9B4C" w14:textId="59F0E2B1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76</w:t>
            </w:r>
          </w:p>
        </w:tc>
      </w:tr>
      <w:tr w:rsidR="00515C2F" w:rsidRPr="002439E6" w14:paraId="46AE03EC" w14:textId="77777777" w:rsidTr="00902921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8DAA5A" w14:textId="52DB0967" w:rsidR="00515C2F" w:rsidRDefault="00515C2F" w:rsidP="00515C2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4CCD17EF" w14:textId="5DB13A3F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731C1279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FDA651" w14:textId="7C456B85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E23CBB" w14:textId="022D2A95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1409A77" w14:textId="77777777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36729A7A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659D0C97" w14:textId="18BE97B1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4F8E7A1" w14:textId="18AC34B3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6BDADF1B" w14:textId="77777777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5C2F" w:rsidRPr="002439E6" w14:paraId="4C68BDA7" w14:textId="77777777" w:rsidTr="00902921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73774F" w14:textId="005C0517" w:rsidR="00515C2F" w:rsidRDefault="00515C2F" w:rsidP="00515C2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ostoperative </w:t>
            </w:r>
            <w:r w:rsidR="00C15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month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9B4E757" w14:textId="4B02557A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 (8.3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2C1BE60C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553480" w14:textId="5E76A5E8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5 (7.1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CBD9AE" w14:textId="4EDE3C7A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4 (9.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76AD77A" w14:textId="44FC143E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740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38D9597C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054AAEAF" w14:textId="7D64C9AE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5 (7.5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1D1C31BD" w14:textId="76B08E0C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5 (9.0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DACE20C" w14:textId="05E5CEF2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715</w:t>
            </w:r>
          </w:p>
        </w:tc>
      </w:tr>
      <w:tr w:rsidR="00515C2F" w:rsidRPr="002439E6" w14:paraId="76CF2350" w14:textId="77777777" w:rsidTr="00902921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015DFC" w14:textId="65E4A4D4" w:rsidR="00515C2F" w:rsidRDefault="00515C2F" w:rsidP="00515C2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017F681D" w14:textId="7135C638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0FC9D2AA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A38B17" w14:textId="0E2BA7CE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1BD3B3" w14:textId="64F07A52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B955031" w14:textId="77777777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2A3263A9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6A26079C" w14:textId="23DEC9B3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FFED4DF" w14:textId="772E464B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7E3949BF" w14:textId="77777777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5C2F" w:rsidRPr="002439E6" w14:paraId="02B2E7EE" w14:textId="77777777" w:rsidTr="00902921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88BE4D" w14:textId="5D0ABDE2" w:rsidR="00515C2F" w:rsidRDefault="00515C2F" w:rsidP="00515C2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ostoperative </w:t>
            </w:r>
            <w:r w:rsidR="00C15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months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7F985E8" w14:textId="554C07BF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5 (5.6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3A9311E3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220E01" w14:textId="0C3E0CE5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 (5.7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7FFC5A" w14:textId="3E72987C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1 (5.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900E72E" w14:textId="68620E2A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470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72B1AB6C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250A34AA" w14:textId="65D016C2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2 (5.8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13931CED" w14:textId="3FD95C43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 w:rsidR="002B60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5.7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0DC9684C" w14:textId="44E7BAF9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876</w:t>
            </w:r>
          </w:p>
        </w:tc>
      </w:tr>
      <w:tr w:rsidR="00515C2F" w:rsidRPr="002439E6" w14:paraId="6EED8C88" w14:textId="77777777" w:rsidTr="00902921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673A46" w14:textId="0F945566" w:rsidR="00515C2F" w:rsidRDefault="00515C2F" w:rsidP="00515C2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07332FBA" w14:textId="6E621F66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51BAB10F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277906" w14:textId="0023AA1D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5A9639" w14:textId="3B7B3DF1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141E7A6" w14:textId="77777777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286074BE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176B61A9" w14:textId="7FE0F06B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D8E528F" w14:textId="4D5C789C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801FA56" w14:textId="77777777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5C2F" w:rsidRPr="002439E6" w14:paraId="55A8BBE5" w14:textId="77777777" w:rsidTr="000261A7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C6E2E6" w14:textId="447ED45D" w:rsidR="00515C2F" w:rsidRDefault="00515C2F" w:rsidP="00515C2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ostoperative day </w:t>
            </w:r>
            <w:r w:rsidR="00C15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months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02FB88D8" w14:textId="26C63792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 (6.0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06BD808B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F8FF35" w14:textId="39C97B06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3 (5.3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637341" w14:textId="42FE40D4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 (6.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F495B7D" w14:textId="235AD67A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66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3C47CEEC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29DA0363" w14:textId="504CD836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.7 (6.4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2BC0A3AA" w14:textId="31EB350C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 (5.8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8537B2A" w14:textId="60525DFD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749</w:t>
            </w:r>
          </w:p>
        </w:tc>
      </w:tr>
      <w:tr w:rsidR="00515C2F" w:rsidRPr="002439E6" w14:paraId="0EE4153F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4B4AF7" w14:textId="489CF19C" w:rsidR="00515C2F" w:rsidRDefault="00515C2F" w:rsidP="00515C2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4F87DBAB" w14:textId="611B5496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2A030537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BDD81" w14:textId="70F449AC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9D857E" w14:textId="3A31092A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D16EE44" w14:textId="77777777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03BF8917" w14:textId="77777777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65FAD76C" w14:textId="64A71FC6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327408B" w14:textId="5654DE21" w:rsidR="00515C2F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73E40D6D" w14:textId="77777777" w:rsidR="00515C2F" w:rsidRPr="002439E6" w:rsidRDefault="00515C2F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2439E6" w14:paraId="0EBA1157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09D163" w14:textId="4783EC76" w:rsidR="00C158AD" w:rsidRDefault="00C158AD" w:rsidP="00515C2F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operative 1 year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7B2A232" w14:textId="6DBE9644" w:rsidR="00C158AD" w:rsidRDefault="00274B5B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9 (5.3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1B055333" w14:textId="77777777" w:rsidR="00C158AD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5588E5" w14:textId="5E3B9A7D" w:rsidR="00C158AD" w:rsidRDefault="00B60592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0 (6.1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7189F8" w14:textId="7B196638" w:rsidR="00C158AD" w:rsidRDefault="00B60592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1 (4.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0C69B3A" w14:textId="20FAE00F" w:rsidR="00C158AD" w:rsidRPr="002439E6" w:rsidRDefault="002B6087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396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1E3DD963" w14:textId="77777777" w:rsidR="00C158AD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45C97239" w14:textId="1CAF0DBA" w:rsidR="00C158AD" w:rsidRDefault="00E8603C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8 (6.1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C2FC494" w14:textId="38B0617B" w:rsidR="00C158AD" w:rsidRDefault="00E8603C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8 (3.7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F9553BC" w14:textId="7FBC8C1F" w:rsidR="00C158AD" w:rsidRPr="002439E6" w:rsidRDefault="002B6087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27</w:t>
            </w:r>
            <w:r w:rsidR="00F43C24" w:rsidRPr="00B03A92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EA2B4C" w:rsidRPr="002439E6" w14:paraId="5D30B951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D5381A" w14:textId="5745C8BF" w:rsidR="00EA2B4C" w:rsidRDefault="00E77752" w:rsidP="00E77752">
            <w:pPr>
              <w:widowControl/>
              <w:ind w:firstLineChars="200" w:firstLine="4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13D60D79" w14:textId="0414A9AE" w:rsidR="00EA2B4C" w:rsidRDefault="00313B6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15CF8E23" w14:textId="77777777" w:rsidR="00EA2B4C" w:rsidRDefault="00EA2B4C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8C8A83" w14:textId="2C0DF38E" w:rsidR="00EA2B4C" w:rsidRDefault="00395611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AAAD76" w14:textId="370637CE" w:rsidR="00EA2B4C" w:rsidRDefault="00395611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6CD7AF4" w14:textId="77777777" w:rsidR="00EA2B4C" w:rsidRPr="002439E6" w:rsidRDefault="00EA2B4C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43F2E2D8" w14:textId="77777777" w:rsidR="00EA2B4C" w:rsidRDefault="00EA2B4C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57F54A37" w14:textId="70B6C356" w:rsidR="00EA2B4C" w:rsidRDefault="00DF234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82D0056" w14:textId="3490E5E4" w:rsidR="00EA2B4C" w:rsidRDefault="00DF234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7172D3B5" w14:textId="77777777" w:rsidR="00EA2B4C" w:rsidRPr="002439E6" w:rsidRDefault="00EA2B4C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2439E6" w14:paraId="2320A310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88DE9F" w14:textId="289D1FF7" w:rsidR="00C158AD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OOS Symptoms</w:t>
            </w:r>
            <w:r w:rsidR="00274B5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Score [SD]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04D12320" w14:textId="77777777" w:rsidR="00C158AD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663D404A" w14:textId="77777777" w:rsidR="00C158AD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D84387" w14:textId="77777777" w:rsidR="00C158AD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A37A6B" w14:textId="77777777" w:rsidR="00C158AD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79C35AF" w14:textId="77777777" w:rsidR="00C158AD" w:rsidRPr="002439E6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7EC45A1B" w14:textId="77777777" w:rsidR="00C158AD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4DC1AE5A" w14:textId="77777777" w:rsidR="00C158AD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1A4A85F1" w14:textId="77777777" w:rsidR="00C158AD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80140D3" w14:textId="77777777" w:rsidR="00C158AD" w:rsidRPr="002439E6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2439E6" w14:paraId="0B048081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03BE8" w14:textId="4BE126F6" w:rsidR="00C158AD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eoperative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36C70F98" w14:textId="56D0DFF2" w:rsidR="00C158AD" w:rsidRDefault="00274B5B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6 (23.7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0DAE0BAB" w14:textId="77777777" w:rsidR="00C158AD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02639A" w14:textId="2F45ACDD" w:rsidR="00C158AD" w:rsidRDefault="00B60592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 (26.8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B40BE6" w14:textId="6AFC162F" w:rsidR="00C158AD" w:rsidRDefault="00B60592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3 (22.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539412E" w14:textId="1AA6FD73" w:rsidR="00C158AD" w:rsidRPr="002439E6" w:rsidRDefault="002B6087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561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60867E9D" w14:textId="77777777" w:rsidR="00C158AD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22B4455F" w14:textId="33AABD70" w:rsidR="00C158AD" w:rsidRDefault="00E8603C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8 (26.6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8D61C68" w14:textId="3CD2C292" w:rsidR="00C158AD" w:rsidRDefault="00E8603C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 (21.7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90CCC40" w14:textId="685FD331" w:rsidR="00C158AD" w:rsidRPr="002439E6" w:rsidRDefault="00F43C24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678</w:t>
            </w:r>
          </w:p>
        </w:tc>
      </w:tr>
      <w:tr w:rsidR="00C158AD" w:rsidRPr="002439E6" w14:paraId="536F9269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2DA531" w14:textId="343392A5" w:rsidR="00C158AD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5A26F455" w14:textId="42A7F2C0" w:rsidR="00C158AD" w:rsidRDefault="00313B6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23784F2D" w14:textId="77777777" w:rsidR="00C158AD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823335" w14:textId="43EB8317" w:rsidR="00C158AD" w:rsidRDefault="003057A3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F36B7E" w14:textId="56AE4471" w:rsidR="00C158AD" w:rsidRDefault="003057A3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F6FA88C" w14:textId="77777777" w:rsidR="00C158AD" w:rsidRPr="002439E6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79A1F2B9" w14:textId="77777777" w:rsidR="00C158AD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54E9AAC0" w14:textId="6B92BD8E" w:rsidR="00C158AD" w:rsidRDefault="00DF234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23487838" w14:textId="3879916B" w:rsidR="00C158AD" w:rsidRDefault="00DF234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E38C879" w14:textId="77777777" w:rsidR="00C158AD" w:rsidRPr="002439E6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34B5AF49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F4F7F8" w14:textId="57457517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ostoperative 1 month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68D9E106" w14:textId="72E4054C" w:rsidR="00C158AD" w:rsidRPr="00B03A92" w:rsidRDefault="00274B5B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5 (18.9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099A8DCE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3EDD86" w14:textId="0BDC2B9A" w:rsidR="00C158AD" w:rsidRPr="00B03A92" w:rsidRDefault="00B60592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.6 (24.6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C50E4F" w14:textId="7F596B4F" w:rsidR="00C158AD" w:rsidRPr="00B03A92" w:rsidRDefault="00B60592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.8 (14.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1C2C21E" w14:textId="34A0C330" w:rsidR="00C158AD" w:rsidRPr="00B03A92" w:rsidRDefault="002B6087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079DD570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4D11E9AD" w14:textId="1711F8E0" w:rsidR="00C158AD" w:rsidRPr="00B03A92" w:rsidRDefault="00E8603C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.4 (22.4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33E7055" w14:textId="06806526" w:rsidR="00C158AD" w:rsidRPr="00B03A92" w:rsidRDefault="00E8603C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.5 (14.8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D684897" w14:textId="2A08199F" w:rsidR="00C158AD" w:rsidRPr="00B03A92" w:rsidRDefault="00F43C24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51</w:t>
            </w:r>
          </w:p>
        </w:tc>
      </w:tr>
      <w:tr w:rsidR="00C158AD" w:rsidRPr="00B03A92" w14:paraId="46B25460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9B5044" w14:textId="6AF77BC5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D631F90" w14:textId="0A62E083" w:rsidR="00C158AD" w:rsidRPr="00B03A92" w:rsidRDefault="00313B6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5EBEC681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D231FB" w14:textId="55BA915A" w:rsidR="00C158AD" w:rsidRPr="00B03A92" w:rsidRDefault="003057A3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D45256" w14:textId="16A0C039" w:rsidR="00C158AD" w:rsidRPr="00B03A92" w:rsidRDefault="003057A3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D677327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74B964B3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07591673" w14:textId="4E045D0C" w:rsidR="00C158AD" w:rsidRPr="00B03A92" w:rsidRDefault="00DF234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FBEF125" w14:textId="10964BF7" w:rsidR="00C158AD" w:rsidRPr="00B03A92" w:rsidRDefault="00DF234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B36218F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3B358FBD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8CF448" w14:textId="70CF4E3B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Postoperative 3 months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44843377" w14:textId="08CC8C14" w:rsidR="00C158AD" w:rsidRPr="00B03A92" w:rsidRDefault="00274B5B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.7 (15.9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1EB736BF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BC010B" w14:textId="70C70B7F" w:rsidR="00C158AD" w:rsidRPr="00B03A92" w:rsidRDefault="00B60592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.8 (16.1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810406" w14:textId="2E0EA40B" w:rsidR="00C158AD" w:rsidRPr="00B03A92" w:rsidRDefault="00B60592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.3 (17.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8842BEE" w14:textId="7414A6E3" w:rsidR="00C158AD" w:rsidRPr="00B03A92" w:rsidRDefault="002B6087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26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21960375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130F699C" w14:textId="1DABD4FF" w:rsidR="00C158AD" w:rsidRPr="00B03A92" w:rsidRDefault="006A4B9A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.4 (17.9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15351CC" w14:textId="01C638C6" w:rsidR="00C158AD" w:rsidRPr="00B03A92" w:rsidRDefault="006A4B9A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.3 (13.5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0475EDEF" w14:textId="43B478B0" w:rsidR="00C158AD" w:rsidRPr="00B03A92" w:rsidRDefault="00F43C24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77</w:t>
            </w:r>
          </w:p>
        </w:tc>
      </w:tr>
      <w:tr w:rsidR="00C158AD" w:rsidRPr="00B03A92" w14:paraId="7146DA7C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D596AA" w14:textId="13D8197D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701C0BC" w14:textId="08AAA7A5" w:rsidR="00C158AD" w:rsidRPr="00B03A92" w:rsidRDefault="00313B6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194BE95B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4401AF" w14:textId="4B801C8A" w:rsidR="00C158AD" w:rsidRPr="00B03A92" w:rsidRDefault="003057A3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013DD7" w14:textId="2FB4F441" w:rsidR="00C158AD" w:rsidRPr="00B03A92" w:rsidRDefault="003057A3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6AE1B79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1060DDE8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6F2DC4F3" w14:textId="476BD230" w:rsidR="00C158AD" w:rsidRPr="00B03A92" w:rsidRDefault="00DF234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9E99CE8" w14:textId="0EF76857" w:rsidR="00C158AD" w:rsidRPr="00B03A92" w:rsidRDefault="00DF234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2354939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5118B1B1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80721B" w14:textId="128B1470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ostoperative 6 months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3FA63187" w14:textId="0CBBEFF8" w:rsidR="00C158AD" w:rsidRPr="00B03A92" w:rsidRDefault="00274B5B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9.0 (15.2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65C6D8F7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E5C2A" w14:textId="2F650967" w:rsidR="00C158AD" w:rsidRPr="00B03A92" w:rsidRDefault="00B60592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.0 (14.6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A28855" w14:textId="52F0F054" w:rsidR="00C158AD" w:rsidRPr="00B03A92" w:rsidRDefault="00B60592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.3 (15.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054ECE2" w14:textId="08F5A354" w:rsidR="00C158AD" w:rsidRPr="00B03A92" w:rsidRDefault="002B6087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15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0510894D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666FF15D" w14:textId="2F091366" w:rsidR="00C158AD" w:rsidRPr="00B03A92" w:rsidRDefault="006A4B9A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.8 (12.5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F8B64EF" w14:textId="6CE57635" w:rsidR="00C158AD" w:rsidRPr="00B03A92" w:rsidRDefault="006A4B9A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.6 (16.6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1AC1118" w14:textId="3B44DDA4" w:rsidR="00C158AD" w:rsidRPr="00B03A92" w:rsidRDefault="00F43C24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16</w:t>
            </w:r>
          </w:p>
        </w:tc>
      </w:tr>
      <w:tr w:rsidR="00C158AD" w:rsidRPr="00B03A92" w14:paraId="027119B5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DEAEF4" w14:textId="1D8B1D58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46EA95EA" w14:textId="6BDABF24" w:rsidR="00C158AD" w:rsidRPr="00B03A92" w:rsidRDefault="00313B6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30861297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8409DE" w14:textId="61825606" w:rsidR="00C158AD" w:rsidRPr="00B03A92" w:rsidRDefault="003057A3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7B496A" w14:textId="6213B085" w:rsidR="00C158AD" w:rsidRPr="00B03A92" w:rsidRDefault="003057A3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ABC3117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40B40111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5499CE7A" w14:textId="60B714FA" w:rsidR="00C158AD" w:rsidRPr="00B03A92" w:rsidRDefault="00DF234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2B930E57" w14:textId="7DA13D18" w:rsidR="00C158AD" w:rsidRPr="00B03A92" w:rsidRDefault="00DF234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399E849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6D88C20F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EC0487" w14:textId="7277942C" w:rsidR="00C158AD" w:rsidRPr="00B03A92" w:rsidRDefault="00C158AD" w:rsidP="00C158AD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operative 1 year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1C76B804" w14:textId="48D84718" w:rsidR="00C158AD" w:rsidRPr="00B03A92" w:rsidRDefault="00274B5B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.7 (13.5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117E266E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950D8C" w14:textId="46737BC5" w:rsidR="00C158AD" w:rsidRPr="00B03A92" w:rsidRDefault="00B60592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.1 (14.8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35878F" w14:textId="3E864F68" w:rsidR="00C158AD" w:rsidRPr="00B03A92" w:rsidRDefault="00B60592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.7 (12.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49E284F" w14:textId="05FC86C9" w:rsidR="00C158AD" w:rsidRPr="00B03A92" w:rsidRDefault="002B6087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58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127D0A63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62042778" w14:textId="001E9B78" w:rsidR="00C158AD" w:rsidRPr="00B03A92" w:rsidRDefault="006A4B9A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.2 (16.5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46B0693" w14:textId="295DB6EB" w:rsidR="00C158AD" w:rsidRPr="00B03A92" w:rsidRDefault="006A4B9A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.0 (9.4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8E82965" w14:textId="14AA5942" w:rsidR="00C158AD" w:rsidRPr="00B03A92" w:rsidRDefault="00F43C24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54</w:t>
            </w:r>
          </w:p>
        </w:tc>
      </w:tr>
      <w:tr w:rsidR="00C158AD" w:rsidRPr="00B03A92" w14:paraId="0D7DF1B6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AD33B4" w14:textId="73124038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1EA56CF7" w14:textId="59CF4C2E" w:rsidR="00C158AD" w:rsidRPr="00B03A92" w:rsidRDefault="00313B6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4B51FAC6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0E5CDE" w14:textId="2E3BDD45" w:rsidR="00C158AD" w:rsidRPr="00B03A92" w:rsidRDefault="003057A3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0D6971" w14:textId="40F4C3DB" w:rsidR="00C158AD" w:rsidRPr="00B03A92" w:rsidRDefault="003057A3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293081E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2DAB2850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1A364E7F" w14:textId="1455AFEB" w:rsidR="00C158AD" w:rsidRPr="00B03A92" w:rsidRDefault="00DF234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306E11EA" w14:textId="6642F78A" w:rsidR="00C158AD" w:rsidRPr="00B03A92" w:rsidRDefault="00DF2349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09B20531" w14:textId="77777777" w:rsidR="00C158AD" w:rsidRPr="00B03A92" w:rsidRDefault="00C158AD" w:rsidP="00515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119BD5EF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3B9782" w14:textId="2EE00A9E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OOS Pain</w:t>
            </w:r>
            <w:r w:rsidR="00274B5B"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Score [SD]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B301A7C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7F74F317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9EB6DC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D9F95B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03FCCF6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4AA6B5FC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78A05C5C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3B043121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ADD94A2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78BF7933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2314D7" w14:textId="35E6C29F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reoperative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48E35C77" w14:textId="361A3C72" w:rsidR="00C158AD" w:rsidRPr="00B03A92" w:rsidRDefault="00274B5B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.2 (19.3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555F0B55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42AE5F" w14:textId="53B5EB20" w:rsidR="00C158AD" w:rsidRPr="00B03A92" w:rsidRDefault="00B605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.0 (16.4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283AF8" w14:textId="43AE86EA" w:rsidR="00C158AD" w:rsidRPr="00B03A92" w:rsidRDefault="00B605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.0 (20.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16B085F" w14:textId="3B605F96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58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422CFAE7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52A25A51" w14:textId="3063F972" w:rsidR="00C158AD" w:rsidRPr="00B03A92" w:rsidRDefault="006A4B9A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.0 (21.9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396FAC91" w14:textId="053F191D" w:rsidR="00C158AD" w:rsidRPr="00B03A92" w:rsidRDefault="006A4B9A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.0 (17.7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0C3C1A09" w14:textId="52118CBE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884</w:t>
            </w:r>
          </w:p>
        </w:tc>
      </w:tr>
      <w:tr w:rsidR="00C158AD" w:rsidRPr="00B03A92" w14:paraId="1D22C78C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F32E80" w14:textId="70C529B2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294BBE3A" w14:textId="22A2C1EC" w:rsidR="00C158AD" w:rsidRPr="00B03A92" w:rsidRDefault="00313B6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59CD916F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512B69" w14:textId="74AF03E9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FB3E0D" w14:textId="28143207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3884993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3E7B3F81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19400D0F" w14:textId="78EB077D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941C015" w14:textId="5AAA94FD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7A72B1FA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256C7188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0A6EA2" w14:textId="56DD8CFF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ostoperative 1 month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1433C27" w14:textId="527D421C" w:rsidR="00C158AD" w:rsidRPr="00B03A92" w:rsidRDefault="00274B5B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.3 (14.8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3B679563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DABC20" w14:textId="1CA00802" w:rsidR="00C158AD" w:rsidRPr="00B03A92" w:rsidRDefault="00B605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.8 (16.1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6FE433" w14:textId="3FE4AC7B" w:rsidR="00C158AD" w:rsidRPr="00B03A92" w:rsidRDefault="00B605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.0 (14.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0926ACB" w14:textId="765318A7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98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4C17C7A9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47537709" w14:textId="47275DB8" w:rsidR="00C158AD" w:rsidRPr="00B03A92" w:rsidRDefault="006A4B9A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.5 (15.1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80A6989" w14:textId="793FCDB3" w:rsidR="00C158AD" w:rsidRPr="00B03A92" w:rsidRDefault="006A4B9A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.6 (14.4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727FA1BB" w14:textId="4E76683D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313</w:t>
            </w:r>
          </w:p>
        </w:tc>
      </w:tr>
      <w:tr w:rsidR="00C158AD" w:rsidRPr="00B03A92" w14:paraId="5F31E20C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51CD5B" w14:textId="0C76EBE1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293FE6EA" w14:textId="7A516884" w:rsidR="00C158AD" w:rsidRPr="00B03A92" w:rsidRDefault="00313B6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138A6418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2EB254" w14:textId="2D64D909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7C1089" w14:textId="06ED515A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B9357AD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7E973DB8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0B27ACB0" w14:textId="12511052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C18A4B2" w14:textId="52E3BEBD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873027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7EB394F8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486925" w14:textId="4943D707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ostoperative 3 months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2BF67561" w14:textId="76EE0FE4" w:rsidR="00C158AD" w:rsidRPr="00B03A92" w:rsidRDefault="00274B5B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.3 (15.0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2901C1E9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78DFE9" w14:textId="0351FF1B" w:rsidR="00C158AD" w:rsidRPr="00B03A92" w:rsidRDefault="00B605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.6 (14.3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32C670" w14:textId="5513FE6A" w:rsidR="00C158AD" w:rsidRPr="00B03A92" w:rsidRDefault="00B605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.7 (15.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9F37388" w14:textId="4AA68D0F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33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7BA3EEC3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5B0B9E2F" w14:textId="326ECAD7" w:rsidR="00C158AD" w:rsidRPr="00B03A92" w:rsidRDefault="006A4B9A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.0 (17.3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7C047EA" w14:textId="0A41BFD1" w:rsidR="00C158AD" w:rsidRPr="00B03A92" w:rsidRDefault="006A4B9A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.1 (12.7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693C9DA" w14:textId="2BBAA396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37</w:t>
            </w:r>
          </w:p>
        </w:tc>
      </w:tr>
      <w:tr w:rsidR="00C158AD" w:rsidRPr="00B03A92" w14:paraId="253A0AD3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7AF3A4" w14:textId="4A9CFB8A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09E1C701" w14:textId="0ED146B1" w:rsidR="00C158AD" w:rsidRPr="00B03A92" w:rsidRDefault="00313B6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359C1E79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49C8C5" w14:textId="6BA76958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A80BFA" w14:textId="48633C22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7E04A91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329960DD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4125BD00" w14:textId="0E7138A9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FD0841C" w14:textId="523C2164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D69219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57E578BA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F36EBB" w14:textId="036AA85D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ostoperative 6 months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5DEBF970" w14:textId="3061DC2D" w:rsidR="00C158AD" w:rsidRPr="00B03A92" w:rsidRDefault="00274B5B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.7 (13.2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40CD210B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9774B" w14:textId="7B058484" w:rsidR="00C158AD" w:rsidRPr="00B03A92" w:rsidRDefault="00B605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.1 (11.6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E238FD" w14:textId="43B59C74" w:rsidR="00C158AD" w:rsidRPr="00B03A92" w:rsidRDefault="00B605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.5 (14.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FB0F2FD" w14:textId="1CF7F6D0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63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3266ACC7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27FF121B" w14:textId="4D341C74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.1 (14.4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F66580B" w14:textId="6763CF65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.1 (12.2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44C8DB8" w14:textId="0C782171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526</w:t>
            </w:r>
          </w:p>
        </w:tc>
      </w:tr>
      <w:tr w:rsidR="00C158AD" w:rsidRPr="00B03A92" w14:paraId="3994F33E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2FC70" w14:textId="2DC9B959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416B2A68" w14:textId="2B67C63B" w:rsidR="00C158AD" w:rsidRPr="00B03A92" w:rsidRDefault="00313B6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4746A9D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EDFFE1" w14:textId="78E901E4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7E6115" w14:textId="2D952000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85F56B1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7C8DAC00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620C64D3" w14:textId="2A086FFC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1084D0FE" w14:textId="09BB2A86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25247AF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4D4A2F87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82A547" w14:textId="2ED862B3" w:rsidR="00C158AD" w:rsidRPr="00B03A92" w:rsidRDefault="00C158AD" w:rsidP="00C158AD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operative 1 year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1C0B6C89" w14:textId="339E8628" w:rsidR="00C158AD" w:rsidRPr="00B03A92" w:rsidRDefault="00274B5B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9.8 (11.8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7D4F922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A66F21" w14:textId="7A37AE9F" w:rsidR="00C158AD" w:rsidRPr="00B03A92" w:rsidRDefault="00B605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.4 (</w:t>
            </w:r>
            <w:r w:rsidR="00CA4770"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.4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022F2A" w14:textId="53B3ED2F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9.4 (10.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AD82092" w14:textId="3AF6B11C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37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1066515E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404C2BD6" w14:textId="44206830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.2 (15.3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53A7C6B" w14:textId="24A2BBA4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.7 (7.2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6FC4003E" w14:textId="665C2775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47</w:t>
            </w:r>
          </w:p>
        </w:tc>
      </w:tr>
      <w:tr w:rsidR="00C158AD" w:rsidRPr="00B03A92" w14:paraId="0AAA5138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3EC010" w14:textId="3E4F3EED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1B5B18E8" w14:textId="1104AA5D" w:rsidR="00C158AD" w:rsidRPr="00B03A92" w:rsidRDefault="00313B6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10D72FC3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4FF726" w14:textId="16124954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C94631" w14:textId="015E8218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C96BA6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7D795A1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3381A39B" w14:textId="79BE87ED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F6E5258" w14:textId="28CCCC22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659B610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5A7168D1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5EE32" w14:textId="6404189A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OOS ADL</w:t>
            </w:r>
            <w:r w:rsidR="00274B5B"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Score [SD]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15CF9848" w14:textId="65730DD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5811CAC3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9C836C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6A9775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C413972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1D45B15E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15B22CCE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F6DA38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C26E022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1FF3D05D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ED3939" w14:textId="7ABCBD00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reoperative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32B90504" w14:textId="09E6DE51" w:rsidR="00C158AD" w:rsidRPr="00B03A92" w:rsidRDefault="00274B5B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.2 (19.5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7F0244F7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1CA1C2" w14:textId="40D75271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.3 (20.3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7643DB" w14:textId="34B9C796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.3 (19.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215DAC4" w14:textId="13EE8DEB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32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1B76392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217AECCE" w14:textId="28A7A397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.5 (22.0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3DB5356" w14:textId="0EA438E4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.6 (18.1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018BC13" w14:textId="5EC7462D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962</w:t>
            </w:r>
          </w:p>
        </w:tc>
      </w:tr>
      <w:tr w:rsidR="00C158AD" w:rsidRPr="00B03A92" w14:paraId="044A8CEC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5A2E29" w14:textId="35AB9592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51A9B7F4" w14:textId="0A80BFC4" w:rsidR="00C158AD" w:rsidRPr="00B03A92" w:rsidRDefault="00313B6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7702FC68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9A09C8" w14:textId="3181A8D5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761BFD" w14:textId="0C14857E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61CAD0D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55279407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6A66B53F" w14:textId="0A0CDE0E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1441086" w14:textId="26AE3CCA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B3AA7F8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56710903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546F2D" w14:textId="1295E386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ostoperative 1 month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739F6DF" w14:textId="6336CC5B" w:rsidR="00C158AD" w:rsidRPr="00B03A92" w:rsidRDefault="00274B5B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.0 (18.5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05C0CDF0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A92CA7" w14:textId="362154B6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5 (21.0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22F2EA" w14:textId="05FB3204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.4 (17.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8CDB23B" w14:textId="5D5EB2A1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03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763B5640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5D68C6C4" w14:textId="3D28F02D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.4 (19.1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179E2E3D" w14:textId="412351E5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.3 (18.3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A609641" w14:textId="1F7B059F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697</w:t>
            </w:r>
          </w:p>
        </w:tc>
      </w:tr>
      <w:tr w:rsidR="00C158AD" w:rsidRPr="00B03A92" w14:paraId="3F780484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4E9695" w14:textId="1B464B39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2AF3CB70" w14:textId="08760062" w:rsidR="00C158AD" w:rsidRPr="00B03A92" w:rsidRDefault="00313B6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65D06472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AA64AD" w14:textId="058D394F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E4EC9B" w14:textId="3FAC7949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655D325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35920E4E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3F3B9456" w14:textId="2347F457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BB68473" w14:textId="283EE495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4042E7B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2B7A8DA5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FAC0CD" w14:textId="72C07E61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ostoperative 3 months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6CC36E08" w14:textId="7ACF4123" w:rsidR="00C158AD" w:rsidRPr="00B03A92" w:rsidRDefault="00274B5B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.9 (16.6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206128E3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6A493B" w14:textId="04340D58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.8 (12.0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88422F" w14:textId="15FBBF34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.8 (19.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85FF88B" w14:textId="7514D97E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64CE9C73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6554CB35" w14:textId="69DBF4CC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.9 (18.2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1048B85" w14:textId="4532319A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9.8 (15.5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66929EF" w14:textId="0A208B01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368</w:t>
            </w:r>
          </w:p>
        </w:tc>
      </w:tr>
      <w:tr w:rsidR="00C158AD" w:rsidRPr="00B03A92" w14:paraId="39F45030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8AD634" w14:textId="5DBD43AD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304871A4" w14:textId="70096A60" w:rsidR="00C158AD" w:rsidRPr="00B03A92" w:rsidRDefault="00313B6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663C780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D530AF" w14:textId="133EF7D5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B96D62" w14:textId="7DBB800B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5A6313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23BA613F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4031810F" w14:textId="4F9F23D5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630E7C1" w14:textId="3BFEB1EC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D379FA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3FE3635C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BAF577" w14:textId="40DA282D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ostoperative 6 months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3C67A594" w14:textId="56E14C4C" w:rsidR="00C158AD" w:rsidRPr="00B03A92" w:rsidRDefault="00274B5B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.2 (13.3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6F480650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272C51" w14:textId="5FB3C32A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.3 (10.5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DBDFA4" w14:textId="17B2E6EC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.2 (14.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41F639B" w14:textId="7BB8E336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99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033D00A9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564F1495" w14:textId="151F54FB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.2 (13.0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32D57305" w14:textId="3423CEE7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.0 (13.8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1AA5DF5" w14:textId="66B3A26A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654</w:t>
            </w:r>
          </w:p>
        </w:tc>
      </w:tr>
      <w:tr w:rsidR="00C158AD" w:rsidRPr="00B03A92" w14:paraId="156D10F3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9D7DFC" w14:textId="0C442882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39F6FB7C" w14:textId="05D3BC96" w:rsidR="00C158AD" w:rsidRPr="00B03A92" w:rsidRDefault="00313B6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531A986A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560894" w14:textId="41328ABE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3E917" w14:textId="0F49925A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661CA3C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40982016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2713BFFD" w14:textId="579EDFC1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3BB91824" w14:textId="238BEF5C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6DFDEA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3D159804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DC06A0" w14:textId="2DD2B4C1" w:rsidR="00C158AD" w:rsidRPr="00B03A92" w:rsidRDefault="00C158AD" w:rsidP="00C158AD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operative 1 year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44F70D2A" w14:textId="2852B4BB" w:rsidR="00C158AD" w:rsidRPr="00B03A92" w:rsidRDefault="00274B5B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.8 (13.6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54C0EF1B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A1B967" w14:textId="74FC63F2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.9 (11.5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5248AF" w14:textId="3763AA6B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.0 (14.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2BB381E" w14:textId="293ECF78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57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7364A8DE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77AF41E8" w14:textId="0F9BE2EF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.2 (15.4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19806BD4" w14:textId="27C174C5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.0 (11.8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6EB551F2" w14:textId="66090EB1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22</w:t>
            </w:r>
          </w:p>
        </w:tc>
      </w:tr>
      <w:tr w:rsidR="00C158AD" w:rsidRPr="00B03A92" w14:paraId="2B517827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F9F6A4" w14:textId="076D2C6E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6177A31B" w14:textId="56BAE766" w:rsidR="00C158AD" w:rsidRPr="00B03A92" w:rsidRDefault="00313B6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45B91F1F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EBB9B5" w14:textId="179A8C45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403F9B" w14:textId="74DE0696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2D4D189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59773F66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4EC80299" w14:textId="6C8D9075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A18798D" w14:textId="275EFD8C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7FC0B7C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4D5C9725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77B20F" w14:textId="0C30B78C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OOS Sports</w:t>
            </w:r>
            <w:r w:rsidR="00274B5B"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Score [SD]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4AF6B68D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75C61589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353290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E199A6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3D05F41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5BE3144F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318EF06B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3AA0AEB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D71AF3D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4D72A770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F3E717" w14:textId="1F0D7B1E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reoperative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22F52151" w14:textId="17990BA0" w:rsidR="00C158AD" w:rsidRPr="00B03A92" w:rsidRDefault="00274B5B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.4 (26.8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310BF09A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1A050F" w14:textId="3B9FFA5C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.5 (24.0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40E45F" w14:textId="4CF4352B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.1 (20.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385D4C5" w14:textId="6AB690C9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24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7040759C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73ECDF2D" w14:textId="6B4C29F6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.0 (22.9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13AA4C7" w14:textId="77C5C12D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.8 (21.3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1D041A2" w14:textId="4828AD3F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724</w:t>
            </w:r>
          </w:p>
        </w:tc>
      </w:tr>
      <w:tr w:rsidR="00C158AD" w:rsidRPr="00B03A92" w14:paraId="4C0098EE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741134" w14:textId="6338F59A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5BC4A260" w14:textId="0E8489F7" w:rsidR="00C158AD" w:rsidRPr="00B03A92" w:rsidRDefault="00313B6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21961657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E3DCCD" w14:textId="603B39C1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9A6C1A" w14:textId="7D3EBCA4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C321428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283C4642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2B60120B" w14:textId="45229D6C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1FA0EF17" w14:textId="3AE34447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7C00F69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6E2B7F9F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E2A15" w14:textId="1B330EA2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ostoperative 1 month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4813FD1" w14:textId="3260945E" w:rsidR="00C158AD" w:rsidRPr="00B03A92" w:rsidRDefault="00274B5B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.2 (24.7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1D7A2D1D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21727F" w14:textId="5A500BDC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.3 (28.7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325E7B" w14:textId="458AB1C4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.2 (25.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85F87B3" w14:textId="20B81BBE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63E5B0E5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7DC03D58" w14:textId="2FF1DE81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.4 (27.1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2FE5859" w14:textId="4CAF084E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.9 (26.8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02902015" w14:textId="78504E00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476</w:t>
            </w:r>
          </w:p>
        </w:tc>
      </w:tr>
      <w:tr w:rsidR="00C158AD" w:rsidRPr="00B03A92" w14:paraId="3EBC4982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A7BC42" w14:textId="10C50FBB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9EE0FF5" w14:textId="00E341AD" w:rsidR="00C158AD" w:rsidRPr="00B03A92" w:rsidRDefault="000474BA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3CE71E11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7959F5" w14:textId="78969778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7CAF13" w14:textId="1274ACB9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D551FAE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05AD1D66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5D4D7498" w14:textId="326C93AD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F7EE14D" w14:textId="2758FFBF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196515E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44F50185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ADA46D" w14:textId="72F93938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ostoperative 3 months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2289D26D" w14:textId="08A590E6" w:rsidR="00C158AD" w:rsidRPr="00B03A92" w:rsidRDefault="00274B5B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7.2 (20.8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1C5A577F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DB69F1" w14:textId="56A21DC6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.8 (24.2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7C3558" w14:textId="3B106A62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.1 (25.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4172EF0" w14:textId="43F9AD87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88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587068FB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6B783D12" w14:textId="23EEAFF4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.3 (27.7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ECBDE36" w14:textId="47AE1552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.3 (22.1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6E18B56D" w14:textId="631B8731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04</w:t>
            </w:r>
          </w:p>
        </w:tc>
      </w:tr>
      <w:tr w:rsidR="00C158AD" w:rsidRPr="00B03A92" w14:paraId="1AACBFA7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A9A7D3" w14:textId="5E1513B3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5798104F" w14:textId="7FE63D7A" w:rsidR="00C158AD" w:rsidRPr="00B03A92" w:rsidRDefault="000474BA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7FB68B8D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148CCC" w14:textId="743EA29F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6A293A" w14:textId="4F27746D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7BC7BF9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54ECDA7E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1D870837" w14:textId="7B0BF111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052E3CB" w14:textId="7A637528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66F9DD5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5C6743BE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5A85DB" w14:textId="69A1ABB1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ostoperative 6 months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74CE139F" w14:textId="63E6F93D" w:rsidR="00C158AD" w:rsidRPr="00B03A92" w:rsidRDefault="00274B5B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7.2 (20.8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20D3BEA3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454110" w14:textId="42FC2E38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2 (21.9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DDF873" w14:textId="728DBB6D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.1 (20.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3913483" w14:textId="4400F453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50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64984C2C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41AF11DF" w14:textId="7617EAFB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3.4 (23.8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44D6256" w14:textId="5B48BFF5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4 (17.8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7C284A3" w14:textId="057C3EC1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93</w:t>
            </w:r>
          </w:p>
        </w:tc>
      </w:tr>
      <w:tr w:rsidR="00C158AD" w:rsidRPr="00B03A92" w14:paraId="60B13805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97B86A" w14:textId="7A449431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6B8A80A3" w14:textId="00DAF770" w:rsidR="00C158AD" w:rsidRPr="00B03A92" w:rsidRDefault="000474BA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3B75EE0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38F296" w14:textId="1CF399FD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BF23E2" w14:textId="3EFE3859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CD0623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41543B35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577043AF" w14:textId="102A646E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8E16BD7" w14:textId="60F3E6B2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AF2D3B9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0A77A7B5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A27702" w14:textId="33F61569" w:rsidR="00C158AD" w:rsidRPr="00B03A92" w:rsidRDefault="00C158AD" w:rsidP="00C158AD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operative 1 year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16BC8B61" w14:textId="2C9C7973" w:rsidR="00C158AD" w:rsidRPr="00B03A92" w:rsidRDefault="00274B5B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.3 (25.8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5A3BC142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71E395" w14:textId="3945EE11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.6 (31.4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34A677" w14:textId="4773F9B3" w:rsidR="00C158AD" w:rsidRPr="00B03A92" w:rsidRDefault="00CA4770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.2 (22.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3E30D2F" w14:textId="6FD3588C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13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387D7168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3F747880" w14:textId="09DB727D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.7 (34.8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23F988B" w14:textId="462E9C62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.3 (14.7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0CCC08BB" w14:textId="6F195715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67</w:t>
            </w:r>
          </w:p>
        </w:tc>
      </w:tr>
      <w:tr w:rsidR="00C158AD" w:rsidRPr="00B03A92" w14:paraId="2C8A7DC6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B9BC59" w14:textId="02A02F7F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137BA4C9" w14:textId="723BBAA5" w:rsidR="00C158AD" w:rsidRPr="00B03A92" w:rsidRDefault="000474BA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096D6FA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609808" w14:textId="4036595C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B54041" w14:textId="59261636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E6EACD1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76E8B866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58F7162B" w14:textId="24C69B55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1A1A45DE" w14:textId="0BB1393F" w:rsidR="00DF2349" w:rsidRPr="00B03A92" w:rsidRDefault="00DF2349" w:rsidP="00DF234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7CF70BBE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75F7FC7F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7D1C17" w14:textId="43FE230B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OOS QOL</w:t>
            </w:r>
            <w:r w:rsidR="00274B5B"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Score [SD]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54AB67B6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4EB68449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FDD62F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0EB7F9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AB47856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587973E0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465F4326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F9FDC6D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2D81059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1EF0BCCE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7319F1" w14:textId="1F70A8CD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reoperative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21B72232" w14:textId="52CA054E" w:rsidR="00C158AD" w:rsidRPr="00B03A92" w:rsidRDefault="00313B6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.2 (17.0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09A7A485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5F394F" w14:textId="233270F6" w:rsidR="00C158AD" w:rsidRPr="00B03A92" w:rsidRDefault="00E857D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.9 (16.9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269858" w14:textId="20258235" w:rsidR="00C158AD" w:rsidRPr="00B03A92" w:rsidRDefault="00E857D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.2 (17.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AAF1932" w14:textId="2B69F9FA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66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2A6679F8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3861F1BE" w14:textId="066542AC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.6 (19.2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2083C6EA" w14:textId="72D147AD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.6 (15.7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7A72BE05" w14:textId="7010F464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888</w:t>
            </w:r>
          </w:p>
        </w:tc>
      </w:tr>
      <w:tr w:rsidR="00C158AD" w:rsidRPr="00B03A92" w14:paraId="1AEC192E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E75DC3" w14:textId="40087FB6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1404CF2C" w14:textId="1DFF1732" w:rsidR="00C158AD" w:rsidRPr="00B03A92" w:rsidRDefault="000474BA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178C807C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29E30D" w14:textId="1394271A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F82092" w14:textId="4157D5B9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B065962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2D9FBE00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6448BEB8" w14:textId="4579B052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5C985F0" w14:textId="64AB79DD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F243403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3A572F75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5F6B19" w14:textId="21184EA6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ostoperative 1 month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3D9C7CB8" w14:textId="7C20744C" w:rsidR="00C158AD" w:rsidRPr="00B03A92" w:rsidRDefault="00313B6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.8 (19.0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37696221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E66A2C" w14:textId="70A068EE" w:rsidR="00C158AD" w:rsidRPr="00B03A92" w:rsidRDefault="00E857D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.0 (23.1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840031" w14:textId="1E506CDD" w:rsidR="00C158AD" w:rsidRPr="00B03A92" w:rsidRDefault="00E857D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.3 (16.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D0801FD" w14:textId="4EB8D8CC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00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57410481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74569F2E" w14:textId="3EF4A3F3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.9 (20.3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3A258B24" w14:textId="11265774" w:rsidR="00C158AD" w:rsidRPr="00B03A92" w:rsidRDefault="004F7492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.2 (16.4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D57BF6A" w14:textId="058DD691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25</w:t>
            </w:r>
            <w:r w:rsidRPr="00B03A92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C158AD" w:rsidRPr="00B03A92" w14:paraId="06E5E3D3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F44536" w14:textId="3C8DEE80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290FE576" w14:textId="7B8F3B0A" w:rsidR="00C158AD" w:rsidRPr="00B03A92" w:rsidRDefault="000474BA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61E2A639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0FC80D" w14:textId="1095D95F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A716B" w14:textId="001E5D6D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35DCF6B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10EB0288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22CCD9E6" w14:textId="378036D1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27D012C4" w14:textId="0AC79C6B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746CA43E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48045464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838734" w14:textId="2C03872F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ostoperative 3 months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01E6B714" w14:textId="3D1892B4" w:rsidR="00C158AD" w:rsidRPr="00B03A92" w:rsidRDefault="00313B6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7.7 (17.3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0B0A1DEF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2B1EFD" w14:textId="2C7D32C4" w:rsidR="00C158AD" w:rsidRPr="00B03A92" w:rsidRDefault="00E857D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.8 (16.0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508D1D" w14:textId="691444C6" w:rsidR="00C158AD" w:rsidRPr="00B03A92" w:rsidRDefault="00E857D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7.0 (18.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84291D9" w14:textId="370E92DC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5CE22140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6A2271E8" w14:textId="13FF0DCA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.2 (19.0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678D36E" w14:textId="153050C0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.4 (13.5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454105C" w14:textId="02D6CD47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10</w:t>
            </w:r>
            <w:r w:rsidRPr="00B03A92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C158AD" w:rsidRPr="00B03A92" w14:paraId="3802EDA0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ED42A0" w14:textId="1E65D205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4A21C3C6" w14:textId="5C58249C" w:rsidR="00C158AD" w:rsidRPr="00B03A92" w:rsidRDefault="000474BA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0C605FFE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4F5DAD" w14:textId="267836D9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C99DD9" w14:textId="73DC0F68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CB96C2B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10777B66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52C5C05C" w14:textId="7157F000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7716E21" w14:textId="56F7CD6A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59AA043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44DA87D9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1157C6" w14:textId="4336C948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ostoperative 6 months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57615405" w14:textId="35195185" w:rsidR="00C158AD" w:rsidRPr="00B03A92" w:rsidRDefault="00313B6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4 (18.6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4BE11EDB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6985A3" w14:textId="01060DC6" w:rsidR="00C158AD" w:rsidRPr="00B03A92" w:rsidRDefault="00E857D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6 (19.9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387C07" w14:textId="12A2A23E" w:rsidR="00C158AD" w:rsidRPr="00B03A92" w:rsidRDefault="00E857D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2 (18.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6FB1320" w14:textId="46405719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591992C2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451FF80A" w14:textId="77AE22AE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.6 (20.3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67B701F" w14:textId="6C9300E1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.5 (16.2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788942F4" w14:textId="54BC7B72" w:rsidR="00F43C24" w:rsidRPr="00B03A92" w:rsidRDefault="00F43C24" w:rsidP="00F43C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2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C158AD" w:rsidRPr="00B03A92" w14:paraId="6C39A470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7610E3" w14:textId="27D4A33A" w:rsidR="00C158AD" w:rsidRPr="00B03A92" w:rsidRDefault="00C158AD" w:rsidP="00C158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issing data (n)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69729BCB" w14:textId="4A068E3B" w:rsidR="00C158AD" w:rsidRPr="00B03A92" w:rsidRDefault="000474BA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6CCFB7F3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D0D31F" w14:textId="4EBC2944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403131" w14:textId="2F3A2D79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6ABF20E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7D71C0F9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10051203" w14:textId="654A554A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2D90B2D1" w14:textId="54B7EAF2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328B878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58AD" w:rsidRPr="00B03A92" w14:paraId="59BFC2F7" w14:textId="77777777" w:rsidTr="00C158AD">
        <w:trPr>
          <w:trHeight w:val="217"/>
          <w:jc w:val="center"/>
        </w:trPr>
        <w:tc>
          <w:tcPr>
            <w:tcW w:w="5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9EAF0C" w14:textId="2386BA45" w:rsidR="00C158AD" w:rsidRPr="00B03A92" w:rsidRDefault="00C158AD" w:rsidP="00C158AD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toperative 1 year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37AE5140" w14:textId="56BAEE00" w:rsidR="00C158AD" w:rsidRPr="00B03A92" w:rsidRDefault="00313B6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.9 (20.7)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356FE1B0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31E3D2" w14:textId="50A13DF8" w:rsidR="00C158AD" w:rsidRPr="00B03A92" w:rsidRDefault="00E857D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.3 (21.2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DC2AF" w14:textId="3BBE05AF" w:rsidR="00C158AD" w:rsidRPr="00B03A92" w:rsidRDefault="00E857D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.3 (20.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62293C9" w14:textId="15D5E144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56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778C422F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5AD3FFCE" w14:textId="1AAB6AC9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.2 (25.4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1209700F" w14:textId="2A72C884" w:rsidR="00C158AD" w:rsidRPr="00B03A92" w:rsidRDefault="002B6087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.6 (15.6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0F1CAA59" w14:textId="2D6D2DE1" w:rsidR="00C158AD" w:rsidRPr="00B03A92" w:rsidRDefault="00F43C24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88</w:t>
            </w:r>
            <w:r w:rsidRPr="00B03A92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C158AD" w:rsidRPr="00B03A92" w14:paraId="7B75BAD2" w14:textId="77777777" w:rsidTr="0013026E">
        <w:trPr>
          <w:trHeight w:val="217"/>
          <w:jc w:val="center"/>
        </w:trPr>
        <w:tc>
          <w:tcPr>
            <w:tcW w:w="5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4B80F" w14:textId="3DF01879" w:rsidR="00C158AD" w:rsidRPr="00B03A92" w:rsidRDefault="00C158AD" w:rsidP="00C158AD">
            <w:pPr>
              <w:widowControl/>
              <w:ind w:firstLineChars="200" w:firstLine="4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data (n)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</w:tcPr>
          <w:p w14:paraId="2E45C442" w14:textId="1550968A" w:rsidR="00C158AD" w:rsidRPr="00B03A92" w:rsidRDefault="000474BA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36" w:type="dxa"/>
            <w:tcBorders>
              <w:left w:val="nil"/>
              <w:bottom w:val="single" w:sz="4" w:space="0" w:color="auto"/>
              <w:right w:val="nil"/>
            </w:tcBorders>
          </w:tcPr>
          <w:p w14:paraId="4586E348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A09AF" w14:textId="28BD517B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2782E" w14:textId="4AE1C460" w:rsidR="00C158AD" w:rsidRPr="00B03A92" w:rsidRDefault="003057A3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297559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" w:type="dxa"/>
            <w:tcBorders>
              <w:left w:val="nil"/>
              <w:bottom w:val="single" w:sz="4" w:space="0" w:color="auto"/>
              <w:right w:val="nil"/>
            </w:tcBorders>
          </w:tcPr>
          <w:p w14:paraId="63879BE4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745B62" w14:textId="29E7F03C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E2AB79" w14:textId="5EE8BC52" w:rsidR="00C158AD" w:rsidRPr="00B03A92" w:rsidRDefault="00DF2349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A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D917E0" w14:textId="77777777" w:rsidR="00C158AD" w:rsidRPr="00B03A92" w:rsidRDefault="00C158AD" w:rsidP="00C15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1F4DAC1" w14:textId="6A8900EE" w:rsidR="005B152C" w:rsidRPr="00B03A92" w:rsidRDefault="00BB4088" w:rsidP="00BC22E6">
      <w:pPr>
        <w:rPr>
          <w:rFonts w:ascii="Times New Roman" w:hAnsi="Times New Roman" w:cs="Times New Roman"/>
          <w:sz w:val="24"/>
          <w:szCs w:val="24"/>
        </w:rPr>
      </w:pPr>
      <w:r w:rsidRPr="00B03A92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EF3280" w:rsidRPr="00B03A92">
        <w:rPr>
          <w:rFonts w:ascii="Times New Roman" w:hAnsi="Times New Roman" w:cs="Times New Roman"/>
          <w:sz w:val="24"/>
          <w:szCs w:val="24"/>
        </w:rPr>
        <w:t>SD = standard deviation</w:t>
      </w:r>
      <w:r w:rsidR="00B03A92">
        <w:rPr>
          <w:rFonts w:ascii="Times New Roman" w:hAnsi="Times New Roman" w:cs="Times New Roman"/>
          <w:sz w:val="24"/>
          <w:szCs w:val="24"/>
        </w:rPr>
        <w:t xml:space="preserve">; HOOS = </w:t>
      </w:r>
      <w:r w:rsidR="00B03A92" w:rsidRPr="00B03A92">
        <w:rPr>
          <w:rFonts w:ascii="Times New Roman" w:hAnsi="Times New Roman" w:cs="Times New Roman"/>
          <w:sz w:val="24"/>
          <w:szCs w:val="24"/>
        </w:rPr>
        <w:t>Hip disability and Osteoarthritis Outcome Score</w:t>
      </w:r>
      <w:r w:rsidR="00B03A92">
        <w:rPr>
          <w:rFonts w:ascii="Times New Roman" w:hAnsi="Times New Roman" w:cs="Times New Roman"/>
          <w:sz w:val="24"/>
          <w:szCs w:val="24"/>
        </w:rPr>
        <w:t>; ADL = a</w:t>
      </w:r>
      <w:r w:rsidR="00B03A92" w:rsidRPr="00B03A92">
        <w:rPr>
          <w:rFonts w:ascii="Times New Roman" w:hAnsi="Times New Roman" w:cs="Times New Roman"/>
          <w:sz w:val="24"/>
          <w:szCs w:val="24"/>
        </w:rPr>
        <w:t xml:space="preserve">ctivities of </w:t>
      </w:r>
      <w:r w:rsidR="00B03A92">
        <w:rPr>
          <w:rFonts w:ascii="Times New Roman" w:hAnsi="Times New Roman" w:cs="Times New Roman"/>
          <w:sz w:val="24"/>
          <w:szCs w:val="24"/>
        </w:rPr>
        <w:t>d</w:t>
      </w:r>
      <w:r w:rsidR="00B03A92" w:rsidRPr="00B03A92">
        <w:rPr>
          <w:rFonts w:ascii="Times New Roman" w:hAnsi="Times New Roman" w:cs="Times New Roman"/>
          <w:sz w:val="24"/>
          <w:szCs w:val="24"/>
        </w:rPr>
        <w:t xml:space="preserve">aily </w:t>
      </w:r>
      <w:r w:rsidR="00B03A92">
        <w:rPr>
          <w:rFonts w:ascii="Times New Roman" w:hAnsi="Times New Roman" w:cs="Times New Roman"/>
          <w:sz w:val="24"/>
          <w:szCs w:val="24"/>
        </w:rPr>
        <w:t>l</w:t>
      </w:r>
      <w:r w:rsidR="00B03A92" w:rsidRPr="00B03A92">
        <w:rPr>
          <w:rFonts w:ascii="Times New Roman" w:hAnsi="Times New Roman" w:cs="Times New Roman"/>
          <w:sz w:val="24"/>
          <w:szCs w:val="24"/>
        </w:rPr>
        <w:t>iving</w:t>
      </w:r>
      <w:r w:rsidR="00B03A92">
        <w:rPr>
          <w:rFonts w:ascii="Times New Roman" w:hAnsi="Times New Roman" w:cs="Times New Roman"/>
          <w:sz w:val="24"/>
          <w:szCs w:val="24"/>
        </w:rPr>
        <w:t xml:space="preserve">; </w:t>
      </w:r>
      <w:r w:rsidR="00B03A92" w:rsidRPr="00B03A92">
        <w:rPr>
          <w:rFonts w:ascii="Times New Roman" w:hAnsi="Times New Roman" w:cs="Times New Roman"/>
          <w:sz w:val="24"/>
          <w:szCs w:val="24"/>
        </w:rPr>
        <w:t xml:space="preserve">QOL </w:t>
      </w:r>
      <w:r w:rsidR="00B03A92">
        <w:rPr>
          <w:rFonts w:ascii="Times New Roman" w:hAnsi="Times New Roman" w:cs="Times New Roman"/>
          <w:sz w:val="24"/>
          <w:szCs w:val="24"/>
        </w:rPr>
        <w:t>=</w:t>
      </w:r>
      <w:r w:rsidR="00B03A92" w:rsidRPr="00B03A92">
        <w:rPr>
          <w:rFonts w:ascii="Times New Roman" w:hAnsi="Times New Roman" w:cs="Times New Roman"/>
          <w:sz w:val="24"/>
          <w:szCs w:val="24"/>
        </w:rPr>
        <w:t xml:space="preserve"> quality of life</w:t>
      </w:r>
      <w:r w:rsidR="004713A1" w:rsidRPr="00B03A92">
        <w:rPr>
          <w:rFonts w:ascii="Times New Roman" w:hAnsi="Times New Roman" w:cs="Times New Roman"/>
          <w:sz w:val="24"/>
          <w:szCs w:val="24"/>
        </w:rPr>
        <w:t>.</w:t>
      </w:r>
      <w:r w:rsidR="00B03A92" w:rsidRPr="00B03A92">
        <w:rPr>
          <w:rFonts w:ascii="Times New Roman" w:hAnsi="Times New Roman" w:cs="Times New Roman"/>
          <w:sz w:val="24"/>
          <w:szCs w:val="24"/>
        </w:rPr>
        <w:t xml:space="preserve"> †Significant at </w:t>
      </w:r>
      <w:r w:rsidR="004A4131" w:rsidRPr="004A413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03A92" w:rsidRPr="00B03A92">
        <w:rPr>
          <w:rFonts w:ascii="Times New Roman" w:hAnsi="Times New Roman" w:cs="Times New Roman"/>
          <w:sz w:val="24"/>
          <w:szCs w:val="24"/>
        </w:rPr>
        <w:t>&lt;0.05.</w:t>
      </w:r>
    </w:p>
    <w:sectPr w:rsidR="005B152C" w:rsidRPr="00B03A92" w:rsidSect="002439E6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15C83" w14:textId="77777777" w:rsidR="002204B5" w:rsidRDefault="002204B5" w:rsidP="008C77E4">
      <w:r>
        <w:separator/>
      </w:r>
    </w:p>
  </w:endnote>
  <w:endnote w:type="continuationSeparator" w:id="0">
    <w:p w14:paraId="5B117292" w14:textId="77777777" w:rsidR="002204B5" w:rsidRDefault="002204B5" w:rsidP="008C7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Gothic-Mediu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83D4A" w14:textId="77777777" w:rsidR="002204B5" w:rsidRDefault="002204B5" w:rsidP="008C77E4">
      <w:r>
        <w:separator/>
      </w:r>
    </w:p>
  </w:footnote>
  <w:footnote w:type="continuationSeparator" w:id="0">
    <w:p w14:paraId="2E5E64CB" w14:textId="77777777" w:rsidR="002204B5" w:rsidRDefault="002204B5" w:rsidP="008C77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E77E23"/>
    <w:multiLevelType w:val="multilevel"/>
    <w:tmpl w:val="BF9C3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84A7501"/>
    <w:multiLevelType w:val="hybridMultilevel"/>
    <w:tmpl w:val="0D20C0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D9B47BC"/>
    <w:multiLevelType w:val="hybridMultilevel"/>
    <w:tmpl w:val="D42C5268"/>
    <w:lvl w:ilvl="0" w:tplc="1206C80A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9C91D25"/>
    <w:multiLevelType w:val="multilevel"/>
    <w:tmpl w:val="996C4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9545B99"/>
    <w:multiLevelType w:val="multilevel"/>
    <w:tmpl w:val="7D769A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16982102">
    <w:abstractNumId w:val="4"/>
  </w:num>
  <w:num w:numId="2" w16cid:durableId="1260717619">
    <w:abstractNumId w:val="3"/>
  </w:num>
  <w:num w:numId="3" w16cid:durableId="1282414414">
    <w:abstractNumId w:val="0"/>
  </w:num>
  <w:num w:numId="4" w16cid:durableId="690104012">
    <w:abstractNumId w:val="1"/>
  </w:num>
  <w:num w:numId="5" w16cid:durableId="4597657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NzA1BpLGloZGhko6SsGpxcWZ+XkgBUYmtQB0w0trLQAAAA=="/>
  </w:docVars>
  <w:rsids>
    <w:rsidRoot w:val="002439E6"/>
    <w:rsid w:val="000261A7"/>
    <w:rsid w:val="00043C57"/>
    <w:rsid w:val="000474BA"/>
    <w:rsid w:val="000642FC"/>
    <w:rsid w:val="000711BF"/>
    <w:rsid w:val="00090C96"/>
    <w:rsid w:val="0009347A"/>
    <w:rsid w:val="000A6562"/>
    <w:rsid w:val="000E61E2"/>
    <w:rsid w:val="000F4C7A"/>
    <w:rsid w:val="00110DB7"/>
    <w:rsid w:val="00112958"/>
    <w:rsid w:val="00125428"/>
    <w:rsid w:val="0013026E"/>
    <w:rsid w:val="00136037"/>
    <w:rsid w:val="00147CD0"/>
    <w:rsid w:val="00160B5A"/>
    <w:rsid w:val="00170344"/>
    <w:rsid w:val="00170368"/>
    <w:rsid w:val="00196501"/>
    <w:rsid w:val="00197DC9"/>
    <w:rsid w:val="001A7654"/>
    <w:rsid w:val="001C13D8"/>
    <w:rsid w:val="001F2E8D"/>
    <w:rsid w:val="001F5876"/>
    <w:rsid w:val="00200802"/>
    <w:rsid w:val="00205602"/>
    <w:rsid w:val="00207B8E"/>
    <w:rsid w:val="002204B5"/>
    <w:rsid w:val="002322F7"/>
    <w:rsid w:val="002439E6"/>
    <w:rsid w:val="00245632"/>
    <w:rsid w:val="002569C9"/>
    <w:rsid w:val="00274B5B"/>
    <w:rsid w:val="002764ED"/>
    <w:rsid w:val="002942FB"/>
    <w:rsid w:val="002953FA"/>
    <w:rsid w:val="002B6087"/>
    <w:rsid w:val="002E2153"/>
    <w:rsid w:val="002E4363"/>
    <w:rsid w:val="002F689B"/>
    <w:rsid w:val="003057A3"/>
    <w:rsid w:val="00307C9A"/>
    <w:rsid w:val="00312F47"/>
    <w:rsid w:val="00313B69"/>
    <w:rsid w:val="00350855"/>
    <w:rsid w:val="00350B60"/>
    <w:rsid w:val="00375489"/>
    <w:rsid w:val="00381243"/>
    <w:rsid w:val="00384A67"/>
    <w:rsid w:val="00393A3D"/>
    <w:rsid w:val="00395611"/>
    <w:rsid w:val="00397AEE"/>
    <w:rsid w:val="003C2C7B"/>
    <w:rsid w:val="00414337"/>
    <w:rsid w:val="00415B8E"/>
    <w:rsid w:val="004434A5"/>
    <w:rsid w:val="0045262D"/>
    <w:rsid w:val="004713A1"/>
    <w:rsid w:val="0048519F"/>
    <w:rsid w:val="00495ED1"/>
    <w:rsid w:val="004A4131"/>
    <w:rsid w:val="004A70F1"/>
    <w:rsid w:val="004B5E95"/>
    <w:rsid w:val="004E46A3"/>
    <w:rsid w:val="004E5B78"/>
    <w:rsid w:val="004F7492"/>
    <w:rsid w:val="00515C2F"/>
    <w:rsid w:val="005241D0"/>
    <w:rsid w:val="00525FB5"/>
    <w:rsid w:val="00534003"/>
    <w:rsid w:val="00564689"/>
    <w:rsid w:val="005B152C"/>
    <w:rsid w:val="00621886"/>
    <w:rsid w:val="00652EA9"/>
    <w:rsid w:val="0069587F"/>
    <w:rsid w:val="00697301"/>
    <w:rsid w:val="006A4B9A"/>
    <w:rsid w:val="006C288C"/>
    <w:rsid w:val="00734CD4"/>
    <w:rsid w:val="00742F03"/>
    <w:rsid w:val="00767583"/>
    <w:rsid w:val="007764B2"/>
    <w:rsid w:val="00796B0B"/>
    <w:rsid w:val="007C0D31"/>
    <w:rsid w:val="007D032F"/>
    <w:rsid w:val="007E6A1B"/>
    <w:rsid w:val="00872106"/>
    <w:rsid w:val="00877A1D"/>
    <w:rsid w:val="0088045D"/>
    <w:rsid w:val="0088777E"/>
    <w:rsid w:val="00893BD1"/>
    <w:rsid w:val="00894109"/>
    <w:rsid w:val="00894785"/>
    <w:rsid w:val="008C58FA"/>
    <w:rsid w:val="008C77E4"/>
    <w:rsid w:val="009014B8"/>
    <w:rsid w:val="00902921"/>
    <w:rsid w:val="00926BD4"/>
    <w:rsid w:val="00926F8F"/>
    <w:rsid w:val="00953B5D"/>
    <w:rsid w:val="00985756"/>
    <w:rsid w:val="00994794"/>
    <w:rsid w:val="009C089C"/>
    <w:rsid w:val="009D5DC0"/>
    <w:rsid w:val="009D645C"/>
    <w:rsid w:val="009F2C02"/>
    <w:rsid w:val="009F323D"/>
    <w:rsid w:val="009F7E19"/>
    <w:rsid w:val="00A44F9A"/>
    <w:rsid w:val="00A44FCB"/>
    <w:rsid w:val="00A511F1"/>
    <w:rsid w:val="00A5204C"/>
    <w:rsid w:val="00A623FC"/>
    <w:rsid w:val="00A67DE2"/>
    <w:rsid w:val="00A94D99"/>
    <w:rsid w:val="00AA7D28"/>
    <w:rsid w:val="00AB537C"/>
    <w:rsid w:val="00AC65C6"/>
    <w:rsid w:val="00B01E20"/>
    <w:rsid w:val="00B03A92"/>
    <w:rsid w:val="00B04258"/>
    <w:rsid w:val="00B158D5"/>
    <w:rsid w:val="00B3404C"/>
    <w:rsid w:val="00B45169"/>
    <w:rsid w:val="00B52926"/>
    <w:rsid w:val="00B60592"/>
    <w:rsid w:val="00B841D2"/>
    <w:rsid w:val="00B856C7"/>
    <w:rsid w:val="00B93BFD"/>
    <w:rsid w:val="00BA71A3"/>
    <w:rsid w:val="00BB4088"/>
    <w:rsid w:val="00BB7EC6"/>
    <w:rsid w:val="00BC22E6"/>
    <w:rsid w:val="00BC4CD1"/>
    <w:rsid w:val="00BE60BB"/>
    <w:rsid w:val="00C04466"/>
    <w:rsid w:val="00C158AD"/>
    <w:rsid w:val="00C25471"/>
    <w:rsid w:val="00C44167"/>
    <w:rsid w:val="00C63306"/>
    <w:rsid w:val="00C64EC5"/>
    <w:rsid w:val="00C65091"/>
    <w:rsid w:val="00C670DF"/>
    <w:rsid w:val="00C75FC4"/>
    <w:rsid w:val="00C87141"/>
    <w:rsid w:val="00CA4770"/>
    <w:rsid w:val="00CE09FA"/>
    <w:rsid w:val="00CF7D12"/>
    <w:rsid w:val="00D75506"/>
    <w:rsid w:val="00D952B5"/>
    <w:rsid w:val="00D973C6"/>
    <w:rsid w:val="00D97690"/>
    <w:rsid w:val="00DB37D9"/>
    <w:rsid w:val="00DB5B55"/>
    <w:rsid w:val="00DE34F7"/>
    <w:rsid w:val="00DE7ECC"/>
    <w:rsid w:val="00DF2349"/>
    <w:rsid w:val="00DF521C"/>
    <w:rsid w:val="00E058A0"/>
    <w:rsid w:val="00E41CD2"/>
    <w:rsid w:val="00E56D92"/>
    <w:rsid w:val="00E7215F"/>
    <w:rsid w:val="00E77752"/>
    <w:rsid w:val="00E857D4"/>
    <w:rsid w:val="00E8603C"/>
    <w:rsid w:val="00EA2B4C"/>
    <w:rsid w:val="00EC2742"/>
    <w:rsid w:val="00EE67BC"/>
    <w:rsid w:val="00EF3280"/>
    <w:rsid w:val="00F40D05"/>
    <w:rsid w:val="00F43C24"/>
    <w:rsid w:val="00F85709"/>
    <w:rsid w:val="00FB4665"/>
    <w:rsid w:val="00FC0395"/>
    <w:rsid w:val="00FD43EA"/>
    <w:rsid w:val="00FD6B3D"/>
    <w:rsid w:val="00FF3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CCD83C"/>
  <w15:chartTrackingRefBased/>
  <w15:docId w15:val="{5623B67D-E53E-4725-A294-F367B97B7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439E6"/>
    <w:rPr>
      <w:rFonts w:ascii="YuGothic-Medium" w:hAnsi="YuGothic-Medium" w:hint="default"/>
      <w:b w:val="0"/>
      <w:bCs w:val="0"/>
      <w:i w:val="0"/>
      <w:iCs w:val="0"/>
      <w:color w:val="353535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2439E6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439E6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439E6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439E6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2439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439E6"/>
  </w:style>
  <w:style w:type="paragraph" w:styleId="a5">
    <w:name w:val="footer"/>
    <w:basedOn w:val="a"/>
    <w:link w:val="a6"/>
    <w:uiPriority w:val="99"/>
    <w:unhideWhenUsed/>
    <w:rsid w:val="002439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439E6"/>
  </w:style>
  <w:style w:type="character" w:styleId="a7">
    <w:name w:val="Hyperlink"/>
    <w:basedOn w:val="a0"/>
    <w:uiPriority w:val="99"/>
    <w:unhideWhenUsed/>
    <w:rsid w:val="002439E6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2439E6"/>
    <w:rPr>
      <w:color w:val="605E5C"/>
      <w:shd w:val="clear" w:color="auto" w:fill="E1DFDD"/>
    </w:rPr>
  </w:style>
  <w:style w:type="character" w:styleId="a8">
    <w:name w:val="line number"/>
    <w:basedOn w:val="a0"/>
    <w:uiPriority w:val="99"/>
    <w:semiHidden/>
    <w:unhideWhenUsed/>
    <w:rsid w:val="002439E6"/>
    <w:rPr>
      <w:rFonts w:ascii="Times New Roman" w:hAnsi="Times New Roman"/>
    </w:rPr>
  </w:style>
  <w:style w:type="character" w:styleId="a9">
    <w:name w:val="annotation reference"/>
    <w:basedOn w:val="a0"/>
    <w:uiPriority w:val="99"/>
    <w:semiHidden/>
    <w:unhideWhenUsed/>
    <w:rsid w:val="002439E6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2439E6"/>
    <w:pPr>
      <w:jc w:val="left"/>
    </w:pPr>
    <w:rPr>
      <w:rFonts w:ascii="Times New Roman" w:hAnsi="Times New Roman"/>
    </w:rPr>
  </w:style>
  <w:style w:type="character" w:customStyle="1" w:styleId="ab">
    <w:name w:val="コメント文字列 (文字)"/>
    <w:basedOn w:val="a0"/>
    <w:link w:val="aa"/>
    <w:uiPriority w:val="99"/>
    <w:rsid w:val="002439E6"/>
    <w:rPr>
      <w:rFonts w:ascii="Times New Roman" w:hAnsi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439E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439E6"/>
    <w:rPr>
      <w:rFonts w:ascii="Times New Roman" w:hAnsi="Times New Roman"/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2439E6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2439E6"/>
    <w:rPr>
      <w:rFonts w:ascii="Segoe UI" w:hAnsi="Segoe UI" w:cs="Segoe UI"/>
      <w:sz w:val="18"/>
      <w:szCs w:val="18"/>
    </w:rPr>
  </w:style>
  <w:style w:type="paragraph" w:styleId="af0">
    <w:name w:val="Revision"/>
    <w:hidden/>
    <w:uiPriority w:val="99"/>
    <w:semiHidden/>
    <w:rsid w:val="002439E6"/>
  </w:style>
  <w:style w:type="paragraph" w:styleId="af1">
    <w:name w:val="List Paragraph"/>
    <w:basedOn w:val="a"/>
    <w:uiPriority w:val="34"/>
    <w:qFormat/>
    <w:rsid w:val="002439E6"/>
    <w:pPr>
      <w:ind w:left="720"/>
      <w:contextualSpacing/>
    </w:pPr>
  </w:style>
  <w:style w:type="character" w:styleId="af2">
    <w:name w:val="Unresolved Mention"/>
    <w:basedOn w:val="a0"/>
    <w:uiPriority w:val="99"/>
    <w:semiHidden/>
    <w:unhideWhenUsed/>
    <w:rsid w:val="002439E6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2439E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9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2D93B38D39C604E8571458CAEEBF18C" ma:contentTypeVersion="4" ma:contentTypeDescription="新しいドキュメントを作成します。" ma:contentTypeScope="" ma:versionID="86389b64af03204a1f35acde3dad25d2">
  <xsd:schema xmlns:xsd="http://www.w3.org/2001/XMLSchema" xmlns:xs="http://www.w3.org/2001/XMLSchema" xmlns:p="http://schemas.microsoft.com/office/2006/metadata/properties" xmlns:ns3="66fc5fe9-ffda-491a-b7d8-64e183f84ae3" targetNamespace="http://schemas.microsoft.com/office/2006/metadata/properties" ma:root="true" ma:fieldsID="5662d1be5a90d23a5c8e03dc3cf2d306" ns3:_="">
    <xsd:import namespace="66fc5fe9-ffda-491a-b7d8-64e183f84a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fc5fe9-ffda-491a-b7d8-64e183f84a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366F45F-6D33-4F5D-A70D-CAE8D3E7B5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fc5fe9-ffda-491a-b7d8-64e183f84a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55AF51-363A-4743-88F1-F458F0F1E5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AF0E59-595A-4644-AFD2-6F2792EC81A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7</TotalTime>
  <Pages>4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手 智志</dc:creator>
  <cp:keywords/>
  <dc:description/>
  <cp:lastModifiedBy>S.Yamate MD</cp:lastModifiedBy>
  <cp:revision>94</cp:revision>
  <cp:lastPrinted>2022-03-29T02:21:00Z</cp:lastPrinted>
  <dcterms:created xsi:type="dcterms:W3CDTF">2022-03-28T07:12:00Z</dcterms:created>
  <dcterms:modified xsi:type="dcterms:W3CDTF">2025-02-15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D93B38D39C604E8571458CAEEBF18C</vt:lpwstr>
  </property>
</Properties>
</file>